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02D" w:rsidRPr="003306FB" w:rsidRDefault="001B302D" w:rsidP="001B302D">
      <w:pPr>
        <w:spacing w:line="360" w:lineRule="auto"/>
        <w:rPr>
          <w:rFonts w:ascii="Times New Roman" w:hAnsi="Times New Roman" w:cs="Times New Roman"/>
        </w:rPr>
      </w:pPr>
      <w:proofErr w:type="gramStart"/>
      <w:r w:rsidRPr="00B53CC4">
        <w:rPr>
          <w:rFonts w:ascii="Times New Roman" w:hAnsi="Times New Roman" w:cs="Times New Roman"/>
          <w:b/>
        </w:rPr>
        <w:t>Additional file</w:t>
      </w:r>
      <w:r w:rsidRPr="003306FB">
        <w:rPr>
          <w:rFonts w:ascii="Times New Roman" w:hAnsi="Times New Roman" w:cs="Times New Roman"/>
          <w:b/>
        </w:rPr>
        <w:t xml:space="preserve"> </w:t>
      </w:r>
      <w:r w:rsidRPr="003306FB">
        <w:rPr>
          <w:rFonts w:ascii="Times New Roman" w:hAnsi="Times New Roman" w:cs="Times New Roman" w:hint="eastAsia"/>
          <w:b/>
        </w:rPr>
        <w:t>3</w:t>
      </w:r>
      <w:r w:rsidRPr="003306FB">
        <w:rPr>
          <w:rFonts w:ascii="Times New Roman" w:hAnsi="Times New Roman" w:cs="Times New Roman"/>
        </w:rPr>
        <w:t>.</w:t>
      </w:r>
      <w:proofErr w:type="gramEnd"/>
      <w:r w:rsidRPr="003306FB">
        <w:rPr>
          <w:rFonts w:ascii="Times New Roman" w:hAnsi="Times New Roman" w:cs="Times New Roman"/>
        </w:rPr>
        <w:t xml:space="preserve"> Subgroup analysis for relationships between blood lipid profiles and gallstone disease by age group</w:t>
      </w:r>
      <w:r w:rsidRPr="003306FB">
        <w:rPr>
          <w:rFonts w:ascii="Times New Roman" w:hAnsi="Times New Roman" w:cs="Times New Roman" w:hint="eastAsia"/>
        </w:rPr>
        <w:t xml:space="preserve"> in our cross-sectional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39"/>
        <w:gridCol w:w="1341"/>
        <w:gridCol w:w="1819"/>
        <w:gridCol w:w="862"/>
        <w:gridCol w:w="1436"/>
        <w:gridCol w:w="960"/>
        <w:gridCol w:w="1398"/>
        <w:gridCol w:w="921"/>
      </w:tblGrid>
      <w:tr w:rsidR="001B302D" w:rsidRPr="003306FB" w:rsidTr="00483DDB">
        <w:trPr>
          <w:trHeight w:val="285"/>
        </w:trPr>
        <w:tc>
          <w:tcPr>
            <w:tcW w:w="43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b/>
                <w:bCs/>
              </w:rPr>
              <w:t>Subgroup</w:t>
            </w:r>
          </w:p>
        </w:tc>
        <w:tc>
          <w:tcPr>
            <w:tcW w:w="7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b/>
                <w:bCs/>
                <w:color w:val="000000"/>
              </w:rPr>
            </w:pPr>
          </w:p>
        </w:tc>
        <w:tc>
          <w:tcPr>
            <w:tcW w:w="1400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First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A</w:t>
            </w: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ffiliated Hospital of Chongqing</w:t>
            </w: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edical</w:t>
            </w: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University Jinshan Hospital</w:t>
            </w:r>
          </w:p>
        </w:tc>
        <w:tc>
          <w:tcPr>
            <w:tcW w:w="1250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The People’s Hospital of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Kaizhou</w:t>
            </w:r>
            <w:proofErr w:type="spellEnd"/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istrict of Chongqing</w:t>
            </w:r>
          </w:p>
        </w:tc>
        <w:tc>
          <w:tcPr>
            <w:tcW w:w="1211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ianjin Medical University Cancer</w:t>
            </w: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 xml:space="preserve"> </w:t>
            </w: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Institute and Hospital</w:t>
            </w:r>
          </w:p>
        </w:tc>
      </w:tr>
      <w:tr w:rsidR="001B302D" w:rsidRPr="003306FB" w:rsidTr="00483DDB">
        <w:trPr>
          <w:trHeight w:val="270"/>
        </w:trPr>
        <w:tc>
          <w:tcPr>
            <w:tcW w:w="438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b/>
                <w:bCs/>
                <w:color w:val="000000"/>
              </w:rPr>
            </w:pPr>
          </w:p>
        </w:tc>
        <w:tc>
          <w:tcPr>
            <w:tcW w:w="95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OR (95%CI)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75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OR (95%CI)</w:t>
            </w:r>
          </w:p>
        </w:tc>
        <w:tc>
          <w:tcPr>
            <w:tcW w:w="50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730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OR (95%CI)</w:t>
            </w:r>
          </w:p>
        </w:tc>
        <w:tc>
          <w:tcPr>
            <w:tcW w:w="48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1B302D" w:rsidRPr="003306FB" w:rsidTr="00483DDB">
        <w:trPr>
          <w:trHeight w:val="15"/>
        </w:trPr>
        <w:tc>
          <w:tcPr>
            <w:tcW w:w="43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ge &lt;40</w:t>
            </w:r>
          </w:p>
        </w:tc>
        <w:tc>
          <w:tcPr>
            <w:tcW w:w="7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T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5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0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3.1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40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.1-5.7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529 (0.391, 0.717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&lt;0.00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76 (0.614, 1.552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18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5.7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493 (0.35</w:t>
            </w: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, 0.694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&lt;0.00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.00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 xml:space="preserve"> (0.602, 1.661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99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86 (0.419, 1.474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52</w:t>
            </w: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TG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0.4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-1.7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87 (0.444, 1.063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09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778 (0.436, 7.257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2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1.7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22 (0.587, 1.45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27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.151 (0.524, 8.836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288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395 (0.713, 2.73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30</w:t>
            </w: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LDL-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2.07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.07-3.1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86 (0.952, 1.24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21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82 (0.863, 1.117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84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3.1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86 (0.926, 1.274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1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96 (0.718, 1.118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30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HDL-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0.9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-2.0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79 (0.797, 1.204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4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3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 xml:space="preserve"> (0.646, 1.066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44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2.0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75 (0.56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, 1.073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2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586 (0.392, 0.874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C, per unit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51 (0.724, 1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.00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05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75 (0.916, 1.262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76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53 (0.712, 1.277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49</w:t>
            </w: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G, per unit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67 (1.023, 1.113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37 (0.989, 1.088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36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99 (0.594, 1.359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13</w:t>
            </w: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LDLC, per unit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194 (1.009, 1.412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3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96 (0.727, 1.104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0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DLC, per unit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738 (0.586, 0.929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10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682 (0.538, 0.866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ge 40-6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T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3.1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40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.1-5.7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37 (0.541, 1.004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05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122 (0.79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, 1.595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520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5.7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704 (0.512, 0.968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3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88 (0.688, 1.417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46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73 (0.814, 1.415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15</w:t>
            </w: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TG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0.4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-1.7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338 (0.536, 3.339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53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87 (0.237, 2.616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96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1.7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554 (0.622, 3.886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4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07 (0.273, 3.016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73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753 (0.538, 1.056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00</w:t>
            </w: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LDL-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2.07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.07-3.1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17 (0.82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, 1.024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2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868 (0.803, 0.939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&lt;0.001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3.1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876 (0.78</w:t>
            </w: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, 0.983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02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17 (0.824, 1.02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1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HDL-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0.9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-2.0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843 (0.745, 0.953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41 (0.823, 1.075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69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2.0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622 (0.512, 0.755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&lt;0.00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775 (0.645, 0.93</w:t>
            </w: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C, per unit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23 (0.841, 1.014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094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851 (0.788, 0.918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&lt;0.001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15 (0.887, 1.162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24</w:t>
            </w: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G, per unit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42 (1.015, 1.07</w:t>
            </w: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53 (1.029, 1.077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&lt;0.001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27 (0.801, 1.073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10</w:t>
            </w: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LDLC, per unit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51 (0.955, 1.157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0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129 (1.021, 1.248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18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DLC, per unit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756 (0.657, 0.871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&lt;0.00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5 (0.908, 1.112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29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ge &gt;6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T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3.1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40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3.1-5.7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95 (0.663, 1.208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68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545 (0.371, 0.801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0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1B302D" w:rsidRPr="003306FB" w:rsidTr="00483DDB">
        <w:trPr>
          <w:trHeight w:val="30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5.7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33 (0.604, 1.149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26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475 (0.314, 0.718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&lt;0.001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0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TG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0.4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-1.7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72 (0.164, 1.362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6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506 (0.042, 6.052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591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</w:tr>
      <w:tr w:rsidR="001B302D" w:rsidRPr="003306FB" w:rsidTr="00483DDB">
        <w:trPr>
          <w:trHeight w:val="30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1.7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544 (0.188, 1.575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26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01 (0.05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, 7.197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88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648 (0.466, 0.899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09</w:t>
            </w:r>
          </w:p>
        </w:tc>
      </w:tr>
      <w:tr w:rsidR="001B302D" w:rsidRPr="003306FB" w:rsidTr="00483DDB">
        <w:trPr>
          <w:trHeight w:val="30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LDL-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2.07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2.07-3.1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822 (0.713, 0.947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07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38 (0.813, 1.083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85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0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3.1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754 (0.648, 0.877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&lt;0.001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68 (0.716, 1.051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47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143 (0.807, 1.618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453</w:t>
            </w:r>
          </w:p>
        </w:tc>
      </w:tr>
      <w:tr w:rsidR="001B302D" w:rsidRPr="003306FB" w:rsidTr="00483DDB">
        <w:trPr>
          <w:trHeight w:val="30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HDL-C, </w:t>
            </w:r>
            <w:proofErr w:type="spellStart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mol</w:t>
            </w:r>
            <w:proofErr w:type="spellEnd"/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/L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lt;0.9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Ref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15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-2.0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123 (0.902, 1.397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299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71 (0.744, 1.267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29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0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&gt;2.0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74 (0.656, 1.164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56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684 (0.478, 0.979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38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1B302D" w:rsidRPr="003306FB" w:rsidTr="00483DDB">
        <w:trPr>
          <w:trHeight w:val="30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C, per unit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835 (0.714, 0.977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25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873 (0.764, 0.998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46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828 (0.706, 0.971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20</w:t>
            </w:r>
          </w:p>
        </w:tc>
      </w:tr>
      <w:tr w:rsidR="001B302D" w:rsidRPr="003306FB" w:rsidTr="00483DDB">
        <w:trPr>
          <w:trHeight w:val="30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G, per unit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64 (1.013, 1.118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0.013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38 (0.99</w:t>
            </w:r>
            <w:r w:rsidRPr="003306FB">
              <w:rPr>
                <w:rFonts w:ascii="Times New Roman" w:eastAsia="SimSun" w:hAnsi="Times New Roman" w:cs="Times New Roman" w:hint="eastAsia"/>
                <w:color w:val="000000"/>
              </w:rPr>
              <w:t>0</w:t>
            </w:r>
            <w:r w:rsidRPr="003306FB">
              <w:rPr>
                <w:rFonts w:ascii="Times New Roman" w:eastAsia="SimSun" w:hAnsi="Times New Roman" w:cs="Times New Roman"/>
                <w:color w:val="000000"/>
              </w:rPr>
              <w:t>, 1.089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2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08 (0.824, 1.233)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940</w:t>
            </w:r>
          </w:p>
        </w:tc>
      </w:tr>
      <w:tr w:rsidR="001B302D" w:rsidRPr="003306FB" w:rsidTr="00483DDB">
        <w:trPr>
          <w:trHeight w:val="300"/>
        </w:trPr>
        <w:tc>
          <w:tcPr>
            <w:tcW w:w="438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LDLC, per unit</w:t>
            </w:r>
          </w:p>
        </w:tc>
        <w:tc>
          <w:tcPr>
            <w:tcW w:w="9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85 (0.923, 1.276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322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36 (0.868, 1.237)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692</w:t>
            </w:r>
          </w:p>
        </w:tc>
        <w:tc>
          <w:tcPr>
            <w:tcW w:w="730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FF0000"/>
              </w:rPr>
            </w:pPr>
          </w:p>
        </w:tc>
      </w:tr>
      <w:tr w:rsidR="001B302D" w:rsidRPr="003306FB" w:rsidTr="00483DDB">
        <w:trPr>
          <w:trHeight w:val="300"/>
        </w:trPr>
        <w:tc>
          <w:tcPr>
            <w:tcW w:w="43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eastAsia="SimSun" w:cs="Tahoma"/>
                <w:color w:val="000000"/>
              </w:rPr>
            </w:pPr>
          </w:p>
        </w:tc>
        <w:tc>
          <w:tcPr>
            <w:tcW w:w="7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DLC, per unit</w:t>
            </w:r>
          </w:p>
        </w:tc>
        <w:tc>
          <w:tcPr>
            <w:tcW w:w="9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1.072 (0.873, 1.316)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510</w:t>
            </w:r>
          </w:p>
        </w:tc>
        <w:tc>
          <w:tcPr>
            <w:tcW w:w="75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859 (0.705, 1.047)</w:t>
            </w:r>
          </w:p>
        </w:tc>
        <w:tc>
          <w:tcPr>
            <w:tcW w:w="5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3306FB">
              <w:rPr>
                <w:rFonts w:ascii="Times New Roman" w:eastAsia="SimSun" w:hAnsi="Times New Roman" w:cs="Times New Roman"/>
                <w:color w:val="000000"/>
              </w:rPr>
              <w:t>0.133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302D" w:rsidRPr="003306FB" w:rsidRDefault="001B302D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</w:tbl>
    <w:p w:rsidR="001B302D" w:rsidRPr="003306FB" w:rsidRDefault="001B302D" w:rsidP="001B302D">
      <w:pPr>
        <w:adjustRightInd/>
        <w:snapToGrid/>
        <w:spacing w:line="220" w:lineRule="atLeast"/>
        <w:rPr>
          <w:rFonts w:ascii="Times New Roman" w:hAnsi="Times New Roman" w:cs="Times New Roman"/>
        </w:rPr>
      </w:pPr>
      <w:r w:rsidRPr="003306FB">
        <w:rPr>
          <w:rFonts w:ascii="Times New Roman" w:hAnsi="Times New Roman" w:cs="Times New Roman"/>
        </w:rPr>
        <w:t xml:space="preserve">The ORs were adjusted for age, sex, BMI, fatty liver disease, kidney stone, </w:t>
      </w:r>
      <w:proofErr w:type="gramStart"/>
      <w:r w:rsidRPr="003306FB">
        <w:rPr>
          <w:rFonts w:ascii="Times New Roman" w:hAnsi="Times New Roman" w:cs="Times New Roman"/>
        </w:rPr>
        <w:t>hypertension</w:t>
      </w:r>
      <w:proofErr w:type="gramEnd"/>
      <w:r w:rsidRPr="003306FB">
        <w:rPr>
          <w:rFonts w:ascii="Times New Roman" w:hAnsi="Times New Roman" w:cs="Times New Roman"/>
        </w:rPr>
        <w:t xml:space="preserve">, FBG, Cr, UA, UN, TBIL, ALT, AST, and TC, TG, LDL-C, LDL-C. Bold means </w:t>
      </w:r>
      <w:r w:rsidRPr="003306FB">
        <w:rPr>
          <w:rFonts w:ascii="Times New Roman" w:hAnsi="Times New Roman" w:cs="Times New Roman"/>
          <w:i/>
        </w:rPr>
        <w:t>p</w:t>
      </w:r>
      <w:r w:rsidRPr="003306FB">
        <w:rPr>
          <w:rFonts w:ascii="Times New Roman" w:hAnsi="Times New Roman" w:cs="Times New Roman"/>
        </w:rPr>
        <w:t xml:space="preserve"> &lt; 0.05, TC: total cholesterol, TG: triglycerides, LDL: low density lipoprotein cholesterol, </w:t>
      </w:r>
      <w:proofErr w:type="spellStart"/>
      <w:r w:rsidRPr="003306FB">
        <w:rPr>
          <w:rFonts w:ascii="Times New Roman" w:hAnsi="Times New Roman" w:cs="Times New Roman"/>
        </w:rPr>
        <w:t>HDL</w:t>
      </w:r>
      <w:proofErr w:type="gramStart"/>
      <w:r w:rsidRPr="003306FB">
        <w:rPr>
          <w:rFonts w:ascii="Times New Roman" w:hAnsi="Times New Roman" w:cs="Times New Roman"/>
        </w:rPr>
        <w:t>:high</w:t>
      </w:r>
      <w:proofErr w:type="spellEnd"/>
      <w:proofErr w:type="gramEnd"/>
      <w:r w:rsidRPr="003306FB">
        <w:rPr>
          <w:rFonts w:ascii="Times New Roman" w:hAnsi="Times New Roman" w:cs="Times New Roman"/>
        </w:rPr>
        <w:t xml:space="preserve"> density lipoprotein cholesterol.</w:t>
      </w:r>
      <w:r w:rsidRPr="003306FB">
        <w:rPr>
          <w:rFonts w:ascii="Times New Roman" w:hAnsi="Times New Roman" w:cs="Times New Roman"/>
        </w:rPr>
        <w:br w:type="page"/>
      </w:r>
    </w:p>
    <w:p w:rsidR="00124E31" w:rsidRDefault="00124E31">
      <w:bookmarkStart w:id="0" w:name="_GoBack"/>
      <w:bookmarkEnd w:id="0"/>
    </w:p>
    <w:sectPr w:rsidR="00124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02D"/>
    <w:rsid w:val="00124E31"/>
    <w:rsid w:val="001B302D"/>
    <w:rsid w:val="00B93A88"/>
    <w:rsid w:val="00CA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2D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2D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6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2-02-22T08:48:00Z</dcterms:created>
  <dcterms:modified xsi:type="dcterms:W3CDTF">2022-02-22T08:48:00Z</dcterms:modified>
</cp:coreProperties>
</file>